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708"/>
        <w:gridCol w:w="1007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</w:tblGrid>
      <w:tr w:rsidR="00884ED2" w:rsidRPr="005E4C09" w:rsidTr="005D6A8F">
        <w:trPr>
          <w:cantSplit/>
          <w:trHeight w:val="713"/>
          <w:tblHeader/>
        </w:trPr>
        <w:tc>
          <w:tcPr>
            <w:tcW w:w="14630" w:type="dxa"/>
            <w:gridSpan w:val="37"/>
            <w:tcBorders>
              <w:bottom w:val="single" w:sz="4" w:space="0" w:color="auto"/>
            </w:tcBorders>
            <w:vAlign w:val="center"/>
          </w:tcPr>
          <w:p w:rsidR="00884ED2" w:rsidRPr="002205AB" w:rsidRDefault="00884ED2" w:rsidP="00AB56E8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3:  Microarray DNA ST93 MSCRAMMs and adhesion profile</w:t>
            </w:r>
          </w:p>
        </w:tc>
      </w:tr>
      <w:tr w:rsidR="00884ED2" w:rsidRPr="005E4C09" w:rsidTr="00AB56E8">
        <w:trPr>
          <w:cantSplit/>
          <w:trHeight w:val="2334"/>
          <w:tblHeader/>
        </w:trPr>
        <w:tc>
          <w:tcPr>
            <w:tcW w:w="708" w:type="dxa"/>
            <w:tcBorders>
              <w:bottom w:val="single" w:sz="4" w:space="0" w:color="auto"/>
            </w:tcBorders>
          </w:tcPr>
          <w:p w:rsidR="00884ED2" w:rsidRPr="002205AB" w:rsidRDefault="00884ED2" w:rsidP="005E4C0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205AB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884ED2" w:rsidRPr="002205AB" w:rsidRDefault="00884ED2" w:rsidP="005E4C0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205AB">
              <w:rPr>
                <w:b/>
                <w:sz w:val="16"/>
                <w:szCs w:val="16"/>
              </w:rPr>
              <w:t>Reference</w:t>
            </w:r>
          </w:p>
          <w:p w:rsidR="00884ED2" w:rsidRPr="002205AB" w:rsidRDefault="00884ED2" w:rsidP="005E4C0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205AB">
              <w:rPr>
                <w:b/>
                <w:sz w:val="16"/>
                <w:szCs w:val="16"/>
              </w:rPr>
              <w:t>Number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</w:tcPr>
          <w:p w:rsidR="00884ED2" w:rsidRDefault="00884ED2" w:rsidP="005D6A8F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bbp</w:t>
            </w:r>
            <w:proofErr w:type="spellEnd"/>
            <w:r>
              <w:rPr>
                <w:b/>
                <w:sz w:val="16"/>
                <w:szCs w:val="16"/>
              </w:rPr>
              <w:t xml:space="preserve"> (all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bbp</w:t>
            </w:r>
            <w:proofErr w:type="spellEnd"/>
            <w:r>
              <w:rPr>
                <w:b/>
                <w:sz w:val="16"/>
                <w:szCs w:val="16"/>
              </w:rPr>
              <w:t xml:space="preserve"> (</w:t>
            </w:r>
            <w:smartTag w:uri="urn:schemas-microsoft-com:office:smarttags" w:element="State">
              <w:smartTag w:uri="urn:schemas-microsoft-com:office:smarttags" w:element="place">
                <w:r>
                  <w:rPr>
                    <w:b/>
                    <w:sz w:val="16"/>
                    <w:szCs w:val="16"/>
                  </w:rPr>
                  <w:t>COL</w:t>
                </w:r>
              </w:smartTag>
            </w:smartTag>
            <w:r>
              <w:rPr>
                <w:b/>
                <w:sz w:val="16"/>
                <w:szCs w:val="16"/>
              </w:rPr>
              <w:t xml:space="preserve"> /MW2)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bbp</w:t>
            </w:r>
            <w:proofErr w:type="spellEnd"/>
            <w:r>
              <w:rPr>
                <w:b/>
                <w:sz w:val="16"/>
                <w:szCs w:val="16"/>
              </w:rPr>
              <w:t xml:space="preserve"> (MRSA252)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bbp</w:t>
            </w:r>
            <w:proofErr w:type="spellEnd"/>
            <w:r>
              <w:rPr>
                <w:b/>
                <w:sz w:val="16"/>
                <w:szCs w:val="16"/>
              </w:rPr>
              <w:t xml:space="preserve"> (Mu50)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bbp</w:t>
            </w:r>
            <w:proofErr w:type="spellEnd"/>
            <w:r>
              <w:rPr>
                <w:b/>
                <w:sz w:val="16"/>
                <w:szCs w:val="16"/>
              </w:rPr>
              <w:t xml:space="preserve"> (RF122)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bbp</w:t>
            </w:r>
            <w:proofErr w:type="spellEnd"/>
            <w:r>
              <w:rPr>
                <w:b/>
                <w:sz w:val="16"/>
                <w:szCs w:val="16"/>
              </w:rPr>
              <w:t xml:space="preserve"> (ST45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lfA</w:t>
            </w:r>
            <w:proofErr w:type="spellEnd"/>
            <w:r>
              <w:rPr>
                <w:b/>
                <w:sz w:val="16"/>
                <w:szCs w:val="16"/>
              </w:rPr>
              <w:t xml:space="preserve"> (all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84ED2" w:rsidRPr="002205AB" w:rsidRDefault="00884ED2" w:rsidP="007F51E0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lfA</w:t>
            </w:r>
            <w:proofErr w:type="spellEnd"/>
            <w:r>
              <w:rPr>
                <w:b/>
                <w:sz w:val="16"/>
                <w:szCs w:val="16"/>
              </w:rPr>
              <w:t xml:space="preserve"> (</w:t>
            </w:r>
            <w:smartTag w:uri="urn:schemas-microsoft-com:office:smarttags" w:element="State">
              <w:smartTag w:uri="urn:schemas-microsoft-com:office:smarttags" w:element="place">
                <w:r>
                  <w:rPr>
                    <w:b/>
                    <w:sz w:val="16"/>
                    <w:szCs w:val="16"/>
                  </w:rPr>
                  <w:t>COL</w:t>
                </w:r>
              </w:smartTag>
            </w:smartTag>
            <w:r>
              <w:rPr>
                <w:b/>
                <w:sz w:val="16"/>
                <w:szCs w:val="16"/>
              </w:rPr>
              <w:t>/ RF12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7F51E0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lfA</w:t>
            </w:r>
            <w:proofErr w:type="spellEnd"/>
            <w:r>
              <w:rPr>
                <w:b/>
                <w:sz w:val="16"/>
                <w:szCs w:val="16"/>
              </w:rPr>
              <w:t xml:space="preserve"> (MRSA25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7F51E0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lfaA</w:t>
            </w:r>
            <w:proofErr w:type="spellEnd"/>
            <w:r>
              <w:rPr>
                <w:b/>
                <w:sz w:val="16"/>
                <w:szCs w:val="16"/>
              </w:rPr>
              <w:t xml:space="preserve"> (Mu50/MW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lfB</w:t>
            </w:r>
            <w:proofErr w:type="spellEnd"/>
            <w:r>
              <w:rPr>
                <w:b/>
                <w:sz w:val="16"/>
                <w:szCs w:val="16"/>
              </w:rPr>
              <w:t>- all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lfB</w:t>
            </w:r>
            <w:proofErr w:type="spellEnd"/>
            <w:r>
              <w:rPr>
                <w:b/>
                <w:sz w:val="16"/>
                <w:szCs w:val="16"/>
              </w:rPr>
              <w:t xml:space="preserve"> (</w:t>
            </w:r>
            <w:smartTag w:uri="urn:schemas-microsoft-com:office:smarttags" w:element="State">
              <w:smartTag w:uri="urn:schemas-microsoft-com:office:smarttags" w:element="place">
                <w:r>
                  <w:rPr>
                    <w:b/>
                    <w:sz w:val="16"/>
                    <w:szCs w:val="16"/>
                  </w:rPr>
                  <w:t>COL</w:t>
                </w:r>
              </w:smartTag>
            </w:smartTag>
            <w:r>
              <w:rPr>
                <w:b/>
                <w:sz w:val="16"/>
                <w:szCs w:val="16"/>
              </w:rPr>
              <w:t xml:space="preserve"> + Mu50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lfB</w:t>
            </w:r>
            <w:proofErr w:type="spellEnd"/>
            <w:r>
              <w:rPr>
                <w:b/>
                <w:sz w:val="16"/>
                <w:szCs w:val="16"/>
              </w:rPr>
              <w:t xml:space="preserve"> (MW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lfB</w:t>
            </w:r>
            <w:proofErr w:type="spellEnd"/>
            <w:r>
              <w:rPr>
                <w:b/>
                <w:sz w:val="16"/>
                <w:szCs w:val="16"/>
              </w:rPr>
              <w:t xml:space="preserve"> (RF12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na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ebh</w:t>
            </w:r>
            <w:proofErr w:type="spellEnd"/>
            <w:r>
              <w:rPr>
                <w:b/>
                <w:sz w:val="16"/>
                <w:szCs w:val="16"/>
              </w:rPr>
              <w:t xml:space="preserve"> (all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eno</w:t>
            </w:r>
            <w:proofErr w:type="spellEnd"/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b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b (MRSA25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ebpS</w:t>
            </w:r>
            <w:proofErr w:type="spellEnd"/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epbS</w:t>
            </w:r>
            <w:proofErr w:type="spellEnd"/>
            <w:r>
              <w:rPr>
                <w:b/>
                <w:sz w:val="16"/>
                <w:szCs w:val="16"/>
              </w:rPr>
              <w:t xml:space="preserve"> (01-1111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ebpS</w:t>
            </w:r>
            <w:proofErr w:type="spellEnd"/>
            <w:r>
              <w:rPr>
                <w:b/>
                <w:sz w:val="16"/>
                <w:szCs w:val="16"/>
              </w:rPr>
              <w:t xml:space="preserve"> (</w:t>
            </w:r>
            <w:smartTag w:uri="urn:schemas-microsoft-com:office:smarttags" w:element="State">
              <w:smartTag w:uri="urn:schemas-microsoft-com:office:smarttags" w:element="place">
                <w:r>
                  <w:rPr>
                    <w:b/>
                    <w:sz w:val="16"/>
                    <w:szCs w:val="16"/>
                  </w:rPr>
                  <w:t>COL</w:t>
                </w:r>
              </w:smartTag>
            </w:smartTag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nbA</w:t>
            </w:r>
            <w:proofErr w:type="spellEnd"/>
            <w:r>
              <w:rPr>
                <w:b/>
                <w:sz w:val="16"/>
                <w:szCs w:val="16"/>
              </w:rPr>
              <w:t xml:space="preserve"> (a(l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nbA</w:t>
            </w:r>
            <w:proofErr w:type="spellEnd"/>
            <w:r>
              <w:rPr>
                <w:b/>
                <w:sz w:val="16"/>
                <w:szCs w:val="16"/>
              </w:rPr>
              <w:t xml:space="preserve"> (</w:t>
            </w:r>
            <w:smartTag w:uri="urn:schemas-microsoft-com:office:smarttags" w:element="State">
              <w:smartTag w:uri="urn:schemas-microsoft-com:office:smarttags" w:element="place">
                <w:r>
                  <w:rPr>
                    <w:b/>
                    <w:sz w:val="16"/>
                    <w:szCs w:val="16"/>
                  </w:rPr>
                  <w:t>COL</w:t>
                </w:r>
              </w:smartTag>
            </w:smartTag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nbA</w:t>
            </w:r>
            <w:proofErr w:type="spellEnd"/>
            <w:r>
              <w:rPr>
                <w:b/>
                <w:sz w:val="16"/>
                <w:szCs w:val="16"/>
              </w:rPr>
              <w:t xml:space="preserve"> (MRSA25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nbA</w:t>
            </w:r>
            <w:proofErr w:type="spellEnd"/>
            <w:r>
              <w:rPr>
                <w:b/>
                <w:sz w:val="16"/>
                <w:szCs w:val="16"/>
              </w:rPr>
              <w:t xml:space="preserve"> (Mu50/MW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nbA</w:t>
            </w:r>
            <w:proofErr w:type="spellEnd"/>
            <w:r>
              <w:rPr>
                <w:b/>
                <w:sz w:val="16"/>
                <w:szCs w:val="16"/>
              </w:rPr>
              <w:t xml:space="preserve"> (RF12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nbB</w:t>
            </w:r>
            <w:proofErr w:type="spellEnd"/>
            <w:r>
              <w:rPr>
                <w:b/>
                <w:sz w:val="16"/>
                <w:szCs w:val="16"/>
              </w:rPr>
              <w:t xml:space="preserve"> (</w:t>
            </w:r>
            <w:smartTag w:uri="urn:schemas-microsoft-com:office:smarttags" w:element="State">
              <w:smartTag w:uri="urn:schemas-microsoft-com:office:smarttags" w:element="place">
                <w:r>
                  <w:rPr>
                    <w:b/>
                    <w:sz w:val="16"/>
                    <w:szCs w:val="16"/>
                  </w:rPr>
                  <w:t>COL</w:t>
                </w:r>
              </w:smartTag>
            </w:smartTag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nbB</w:t>
            </w:r>
            <w:proofErr w:type="spellEnd"/>
            <w:r>
              <w:rPr>
                <w:b/>
                <w:sz w:val="16"/>
                <w:szCs w:val="16"/>
              </w:rPr>
              <w:t xml:space="preserve"> (COL/Mu50/MW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nbB</w:t>
            </w:r>
            <w:proofErr w:type="spellEnd"/>
            <w:r>
              <w:rPr>
                <w:b/>
                <w:sz w:val="16"/>
                <w:szCs w:val="16"/>
              </w:rPr>
              <w:t xml:space="preserve"> (Mu50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nbB</w:t>
            </w:r>
            <w:proofErr w:type="spellEnd"/>
            <w:r>
              <w:rPr>
                <w:b/>
                <w:sz w:val="16"/>
                <w:szCs w:val="16"/>
              </w:rPr>
              <w:t xml:space="preserve"> (MW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nbB</w:t>
            </w:r>
            <w:proofErr w:type="spellEnd"/>
            <w:r>
              <w:rPr>
                <w:b/>
                <w:sz w:val="16"/>
                <w:szCs w:val="16"/>
              </w:rPr>
              <w:t xml:space="preserve"> (ST15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nbB</w:t>
            </w:r>
            <w:proofErr w:type="spellEnd"/>
            <w:r>
              <w:rPr>
                <w:b/>
                <w:sz w:val="16"/>
                <w:szCs w:val="16"/>
              </w:rPr>
              <w:t xml:space="preserve"> (ST45-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4ED2" w:rsidRPr="002205AB" w:rsidRDefault="00884ED2" w:rsidP="005D6A8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</w:p>
        </w:tc>
      </w:tr>
      <w:tr w:rsidR="00884ED2" w:rsidRPr="005E4C09" w:rsidTr="004C6E4C">
        <w:tc>
          <w:tcPr>
            <w:tcW w:w="14630" w:type="dxa"/>
            <w:gridSpan w:val="37"/>
          </w:tcPr>
          <w:p w:rsidR="00884ED2" w:rsidRPr="008F1349" w:rsidRDefault="00884ED2" w:rsidP="002B5546">
            <w:pPr>
              <w:spacing w:before="60" w:after="60" w:line="240" w:lineRule="auto"/>
              <w:ind w:right="113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T93 </w:t>
            </w:r>
            <w:r w:rsidRPr="008F1349">
              <w:rPr>
                <w:b/>
                <w:sz w:val="16"/>
                <w:szCs w:val="16"/>
              </w:rPr>
              <w:t>MSSA</w:t>
            </w: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G7735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G7762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Q40</w:t>
            </w:r>
          </w:p>
        </w:tc>
        <w:tc>
          <w:tcPr>
            <w:tcW w:w="369" w:type="dxa"/>
          </w:tcPr>
          <w:p w:rsidR="00884ED2" w:rsidRPr="00F9678F" w:rsidRDefault="00884ED2" w:rsidP="00253060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53060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53060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2039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29T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26W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7S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113S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6160A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9712N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4093R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5206A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9120L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4C6E4C">
        <w:tc>
          <w:tcPr>
            <w:tcW w:w="14630" w:type="dxa"/>
            <w:gridSpan w:val="37"/>
          </w:tcPr>
          <w:p w:rsidR="00884ED2" w:rsidRPr="00965912" w:rsidRDefault="00884ED2" w:rsidP="002B5546">
            <w:pPr>
              <w:spacing w:before="60" w:after="60" w:line="240" w:lineRule="auto"/>
              <w:ind w:right="113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T93 </w:t>
            </w:r>
            <w:r w:rsidRPr="00965912">
              <w:rPr>
                <w:b/>
                <w:sz w:val="16"/>
                <w:szCs w:val="16"/>
              </w:rPr>
              <w:t>MRSA</w:t>
            </w: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ACT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TCH92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ACT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TCH53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AH96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23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39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61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64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94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71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CRGH95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AH21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AH7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H</w:t>
            </w:r>
            <w:r w:rsidRPr="002205AB">
              <w:rPr>
                <w:sz w:val="16"/>
                <w:szCs w:val="16"/>
              </w:rPr>
              <w:t>10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53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DH61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DH27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DH2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98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lastRenderedPageBreak/>
              <w:t>Qld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12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GCH3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14</w:t>
            </w: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3F1F4B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3F1F4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CBH10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GCH28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1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S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GPSA73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S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IMVS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S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IMVS31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Vic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RCH74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Vic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AH21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790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815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5586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5587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414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475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7164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8158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8385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8418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20198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H48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908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7090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7195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20548</w:t>
            </w: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F9678F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84ED2" w:rsidRPr="005E4C09" w:rsidTr="000970BD">
        <w:tc>
          <w:tcPr>
            <w:tcW w:w="14630" w:type="dxa"/>
            <w:gridSpan w:val="37"/>
          </w:tcPr>
          <w:p w:rsidR="00884ED2" w:rsidRPr="002B5546" w:rsidRDefault="00884ED2" w:rsidP="002B5546">
            <w:pPr>
              <w:spacing w:before="60" w:after="60" w:line="240" w:lineRule="auto"/>
              <w:ind w:right="113"/>
              <w:jc w:val="both"/>
              <w:rPr>
                <w:b/>
                <w:sz w:val="16"/>
                <w:szCs w:val="16"/>
              </w:rPr>
            </w:pPr>
            <w:r w:rsidRPr="002B5546">
              <w:rPr>
                <w:b/>
                <w:sz w:val="16"/>
                <w:szCs w:val="16"/>
              </w:rPr>
              <w:t>Control Strain</w:t>
            </w:r>
          </w:p>
        </w:tc>
      </w:tr>
      <w:tr w:rsidR="00884ED2" w:rsidRPr="005E4C09" w:rsidTr="00AB56E8">
        <w:tc>
          <w:tcPr>
            <w:tcW w:w="708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</w:t>
            </w:r>
          </w:p>
        </w:tc>
        <w:tc>
          <w:tcPr>
            <w:tcW w:w="1007" w:type="dxa"/>
          </w:tcPr>
          <w:p w:rsidR="00884ED2" w:rsidRPr="002205AB" w:rsidRDefault="00884ED2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KD6159</w:t>
            </w:r>
          </w:p>
        </w:tc>
        <w:tc>
          <w:tcPr>
            <w:tcW w:w="369" w:type="dxa"/>
          </w:tcPr>
          <w:p w:rsidR="00884ED2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Default="00884ED2" w:rsidP="00200B6C">
            <w:pPr>
              <w:spacing w:after="0" w:line="240" w:lineRule="auto"/>
              <w:rPr>
                <w:sz w:val="16"/>
                <w:szCs w:val="16"/>
                <w:vertAlign w:val="subscript"/>
                <w:lang w:val="pt-BR"/>
              </w:rPr>
            </w:pPr>
            <w:r>
              <w:rPr>
                <w:sz w:val="16"/>
                <w:szCs w:val="16"/>
                <w:vertAlign w:val="subscript"/>
                <w:lang w:val="pt-BR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Default="00884ED2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884ED2" w:rsidRPr="00965912" w:rsidRDefault="00884ED2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</w:tbl>
    <w:p w:rsidR="00884ED2" w:rsidRDefault="00884ED2" w:rsidP="00474238">
      <w:pPr>
        <w:spacing w:after="0" w:line="240" w:lineRule="auto"/>
        <w:rPr>
          <w:sz w:val="16"/>
          <w:szCs w:val="16"/>
        </w:rPr>
      </w:pPr>
    </w:p>
    <w:p w:rsidR="00884ED2" w:rsidRPr="00E34579" w:rsidRDefault="00884ED2" w:rsidP="00474238">
      <w:pPr>
        <w:spacing w:after="0" w:line="240" w:lineRule="auto"/>
        <w:rPr>
          <w:sz w:val="16"/>
          <w:szCs w:val="16"/>
        </w:rPr>
      </w:pPr>
      <w:r w:rsidRPr="00E34579">
        <w:rPr>
          <w:sz w:val="16"/>
          <w:szCs w:val="16"/>
        </w:rPr>
        <w:t>Regions: ACT, Australian Capital Territory; NSW, New South Wales; NT, Northern Territory, Qld, Queensland; SA, South Australia; Vic, Victoria; WA, Western Australia</w:t>
      </w:r>
    </w:p>
    <w:p w:rsidR="00884ED2" w:rsidRDefault="00884ED2" w:rsidP="00474238">
      <w:pPr>
        <w:spacing w:after="0" w:line="240" w:lineRule="auto"/>
        <w:rPr>
          <w:i/>
          <w:sz w:val="16"/>
          <w:szCs w:val="16"/>
        </w:rPr>
      </w:pPr>
    </w:p>
    <w:p w:rsidR="00884ED2" w:rsidRPr="00823DD6" w:rsidRDefault="00884ED2" w:rsidP="00474238">
      <w:pPr>
        <w:spacing w:after="0" w:line="240" w:lineRule="auto"/>
        <w:rPr>
          <w:sz w:val="16"/>
          <w:szCs w:val="16"/>
        </w:rPr>
      </w:pPr>
      <w:proofErr w:type="spellStart"/>
      <w:r w:rsidRPr="00823DD6">
        <w:rPr>
          <w:i/>
          <w:sz w:val="16"/>
          <w:szCs w:val="16"/>
        </w:rPr>
        <w:t>bbp</w:t>
      </w:r>
      <w:proofErr w:type="spellEnd"/>
      <w:r w:rsidRPr="00823DD6">
        <w:rPr>
          <w:sz w:val="16"/>
          <w:szCs w:val="16"/>
        </w:rPr>
        <w:t xml:space="preserve">, bone </w:t>
      </w:r>
      <w:proofErr w:type="spellStart"/>
      <w:r w:rsidRPr="00823DD6">
        <w:rPr>
          <w:sz w:val="16"/>
          <w:szCs w:val="16"/>
        </w:rPr>
        <w:t>sialoprotein</w:t>
      </w:r>
      <w:proofErr w:type="spellEnd"/>
      <w:r w:rsidRPr="00823DD6">
        <w:rPr>
          <w:sz w:val="16"/>
          <w:szCs w:val="16"/>
        </w:rPr>
        <w:t xml:space="preserve">-binding protein gene (alleles); </w:t>
      </w:r>
      <w:proofErr w:type="spellStart"/>
      <w:r w:rsidRPr="00823DD6">
        <w:rPr>
          <w:i/>
          <w:sz w:val="16"/>
          <w:szCs w:val="16"/>
        </w:rPr>
        <w:t>clf</w:t>
      </w:r>
      <w:r>
        <w:rPr>
          <w:i/>
          <w:sz w:val="16"/>
          <w:szCs w:val="16"/>
        </w:rPr>
        <w:t>A</w:t>
      </w:r>
      <w:proofErr w:type="spellEnd"/>
      <w:r w:rsidRPr="00823DD6">
        <w:rPr>
          <w:sz w:val="16"/>
          <w:szCs w:val="16"/>
        </w:rPr>
        <w:t xml:space="preserve">, clumping factor A gene (alleles); </w:t>
      </w:r>
      <w:proofErr w:type="spellStart"/>
      <w:r w:rsidRPr="00823DD6">
        <w:rPr>
          <w:i/>
          <w:sz w:val="16"/>
          <w:szCs w:val="16"/>
        </w:rPr>
        <w:t>clf</w:t>
      </w:r>
      <w:r>
        <w:rPr>
          <w:i/>
          <w:sz w:val="16"/>
          <w:szCs w:val="16"/>
        </w:rPr>
        <w:t>B</w:t>
      </w:r>
      <w:proofErr w:type="spellEnd"/>
      <w:r w:rsidRPr="00823DD6">
        <w:rPr>
          <w:sz w:val="16"/>
          <w:szCs w:val="16"/>
        </w:rPr>
        <w:t xml:space="preserve">, clumping factor </w:t>
      </w:r>
      <w:r>
        <w:rPr>
          <w:sz w:val="16"/>
          <w:szCs w:val="16"/>
        </w:rPr>
        <w:t>B</w:t>
      </w:r>
      <w:r w:rsidRPr="00823DD6">
        <w:rPr>
          <w:sz w:val="16"/>
          <w:szCs w:val="16"/>
        </w:rPr>
        <w:t xml:space="preserve"> gene (alleles);</w:t>
      </w:r>
      <w:r>
        <w:rPr>
          <w:sz w:val="16"/>
          <w:szCs w:val="16"/>
        </w:rPr>
        <w:t xml:space="preserve"> </w:t>
      </w:r>
      <w:proofErr w:type="spellStart"/>
      <w:r w:rsidRPr="00046BCF">
        <w:rPr>
          <w:i/>
          <w:sz w:val="16"/>
          <w:szCs w:val="16"/>
        </w:rPr>
        <w:t>cna</w:t>
      </w:r>
      <w:proofErr w:type="spellEnd"/>
      <w:r>
        <w:rPr>
          <w:sz w:val="16"/>
          <w:szCs w:val="16"/>
        </w:rPr>
        <w:t xml:space="preserve">, collagen-binding adhesion gene; </w:t>
      </w:r>
      <w:proofErr w:type="spellStart"/>
      <w:r w:rsidRPr="00046BCF">
        <w:rPr>
          <w:i/>
          <w:sz w:val="16"/>
          <w:szCs w:val="16"/>
        </w:rPr>
        <w:t>ebh</w:t>
      </w:r>
      <w:proofErr w:type="spellEnd"/>
      <w:r>
        <w:rPr>
          <w:sz w:val="16"/>
          <w:szCs w:val="16"/>
        </w:rPr>
        <w:t xml:space="preserve">, cell wall associated </w:t>
      </w:r>
      <w:proofErr w:type="spellStart"/>
      <w:r>
        <w:rPr>
          <w:sz w:val="16"/>
          <w:szCs w:val="16"/>
        </w:rPr>
        <w:t>fibronectin</w:t>
      </w:r>
      <w:proofErr w:type="spellEnd"/>
      <w:r>
        <w:rPr>
          <w:sz w:val="16"/>
          <w:szCs w:val="16"/>
        </w:rPr>
        <w:t xml:space="preserve">-binding protein gene;  </w:t>
      </w:r>
      <w:proofErr w:type="spellStart"/>
      <w:r w:rsidRPr="00046BCF">
        <w:rPr>
          <w:i/>
          <w:sz w:val="16"/>
          <w:szCs w:val="16"/>
        </w:rPr>
        <w:t>eno</w:t>
      </w:r>
      <w:proofErr w:type="spellEnd"/>
      <w:r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</w:rPr>
        <w:t>enolase</w:t>
      </w:r>
      <w:proofErr w:type="spellEnd"/>
      <w:r>
        <w:rPr>
          <w:sz w:val="16"/>
          <w:szCs w:val="16"/>
        </w:rPr>
        <w:t xml:space="preserve"> gene; </w:t>
      </w:r>
      <w:r w:rsidRPr="00B247F7">
        <w:rPr>
          <w:i/>
          <w:sz w:val="16"/>
          <w:szCs w:val="16"/>
        </w:rPr>
        <w:t>fib</w:t>
      </w:r>
      <w:r>
        <w:rPr>
          <w:sz w:val="16"/>
          <w:szCs w:val="16"/>
        </w:rPr>
        <w:t xml:space="preserve">, fibrinogen binding protein gene (alleles); </w:t>
      </w:r>
      <w:proofErr w:type="spellStart"/>
      <w:r w:rsidRPr="00B247F7">
        <w:rPr>
          <w:i/>
          <w:sz w:val="16"/>
          <w:szCs w:val="16"/>
        </w:rPr>
        <w:t>ebpS</w:t>
      </w:r>
      <w:proofErr w:type="spellEnd"/>
      <w:r>
        <w:rPr>
          <w:sz w:val="16"/>
          <w:szCs w:val="16"/>
        </w:rPr>
        <w:t xml:space="preserve">, cell surface elastin binding protein gene (alleles); </w:t>
      </w:r>
      <w:proofErr w:type="spellStart"/>
      <w:r w:rsidRPr="00B247F7">
        <w:rPr>
          <w:i/>
          <w:sz w:val="16"/>
          <w:szCs w:val="16"/>
        </w:rPr>
        <w:t>fnbA</w:t>
      </w:r>
      <w:proofErr w:type="spellEnd"/>
      <w:r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</w:rPr>
        <w:t>fibronectin</w:t>
      </w:r>
      <w:proofErr w:type="spellEnd"/>
      <w:r>
        <w:rPr>
          <w:sz w:val="16"/>
          <w:szCs w:val="16"/>
        </w:rPr>
        <w:t xml:space="preserve">-binding protein A gene (alleles); </w:t>
      </w:r>
      <w:proofErr w:type="spellStart"/>
      <w:r w:rsidRPr="00B247F7">
        <w:rPr>
          <w:i/>
          <w:sz w:val="16"/>
          <w:szCs w:val="16"/>
        </w:rPr>
        <w:t>fnbB</w:t>
      </w:r>
      <w:proofErr w:type="spellEnd"/>
      <w:r>
        <w:rPr>
          <w:sz w:val="16"/>
          <w:szCs w:val="16"/>
        </w:rPr>
        <w:t xml:space="preserve">,  </w:t>
      </w:r>
      <w:proofErr w:type="spellStart"/>
      <w:r>
        <w:rPr>
          <w:sz w:val="16"/>
          <w:szCs w:val="16"/>
        </w:rPr>
        <w:t>fibronectin</w:t>
      </w:r>
      <w:proofErr w:type="spellEnd"/>
      <w:r>
        <w:rPr>
          <w:sz w:val="16"/>
          <w:szCs w:val="16"/>
        </w:rPr>
        <w:t xml:space="preserve">-binding protein B gene (alleles)  </w:t>
      </w:r>
    </w:p>
    <w:p w:rsidR="00884ED2" w:rsidRDefault="00884ED2" w:rsidP="00474238">
      <w:pPr>
        <w:spacing w:after="0" w:line="240" w:lineRule="auto"/>
      </w:pPr>
      <w:r>
        <w:rPr>
          <w:sz w:val="16"/>
          <w:szCs w:val="16"/>
        </w:rPr>
        <w:lastRenderedPageBreak/>
        <w:t xml:space="preserve">+, gene detected; w, gene detected but yielding weak or ambiguous signals   </w:t>
      </w:r>
    </w:p>
    <w:p w:rsidR="00884ED2" w:rsidRDefault="00884ED2" w:rsidP="004B24D7">
      <w:bookmarkStart w:id="0" w:name="_GoBack"/>
      <w:bookmarkEnd w:id="0"/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708"/>
        <w:gridCol w:w="1007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</w:tblGrid>
      <w:tr w:rsidR="00E452A5" w:rsidRPr="005E4C09" w:rsidTr="001F0A36">
        <w:trPr>
          <w:cantSplit/>
          <w:trHeight w:val="530"/>
          <w:tblHeader/>
        </w:trPr>
        <w:tc>
          <w:tcPr>
            <w:tcW w:w="10202" w:type="dxa"/>
            <w:gridSpan w:val="2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2A5" w:rsidRDefault="00E452A5" w:rsidP="001F0A36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br w:type="page"/>
            </w:r>
            <w:r>
              <w:rPr>
                <w:b/>
                <w:sz w:val="16"/>
                <w:szCs w:val="16"/>
              </w:rPr>
              <w:t xml:space="preserve">Supplementary Table 4:  Microarray DNA ST93 MSCRAMMs and adhesion profile </w:t>
            </w:r>
            <w:proofErr w:type="spellStart"/>
            <w:r>
              <w:rPr>
                <w:b/>
                <w:sz w:val="16"/>
                <w:szCs w:val="16"/>
              </w:rPr>
              <w:t>cont</w:t>
            </w:r>
            <w:proofErr w:type="spellEnd"/>
          </w:p>
        </w:tc>
      </w:tr>
      <w:tr w:rsidR="00E452A5" w:rsidRPr="005E4C09" w:rsidTr="001F0A36">
        <w:trPr>
          <w:cantSplit/>
          <w:trHeight w:val="2690"/>
          <w:tblHeader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E452A5" w:rsidRPr="002205AB" w:rsidRDefault="00E452A5" w:rsidP="001F0A3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205AB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E452A5" w:rsidRPr="002205AB" w:rsidRDefault="00E452A5" w:rsidP="001F0A36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205AB">
              <w:rPr>
                <w:b/>
                <w:sz w:val="16"/>
                <w:szCs w:val="16"/>
              </w:rPr>
              <w:t>Reference</w:t>
            </w:r>
          </w:p>
          <w:p w:rsidR="00E452A5" w:rsidRPr="002205AB" w:rsidRDefault="00E452A5" w:rsidP="001F0A36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205AB">
              <w:rPr>
                <w:b/>
                <w:sz w:val="16"/>
                <w:szCs w:val="16"/>
              </w:rPr>
              <w:t>Number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Default="00E452A5" w:rsidP="001F0A36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p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p (RF12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p (MRSA25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p (Mu50/MW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drC</w:t>
            </w:r>
            <w:proofErr w:type="spellEnd"/>
            <w:r>
              <w:rPr>
                <w:b/>
                <w:sz w:val="16"/>
                <w:szCs w:val="16"/>
              </w:rPr>
              <w:t xml:space="preserve"> (all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drC</w:t>
            </w:r>
            <w:proofErr w:type="spellEnd"/>
            <w:r>
              <w:rPr>
                <w:b/>
                <w:sz w:val="16"/>
                <w:szCs w:val="16"/>
              </w:rPr>
              <w:t xml:space="preserve"> (B1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drC</w:t>
            </w:r>
            <w:proofErr w:type="spellEnd"/>
            <w:r>
              <w:rPr>
                <w:b/>
                <w:sz w:val="16"/>
                <w:szCs w:val="16"/>
              </w:rPr>
              <w:t xml:space="preserve"> (</w:t>
            </w:r>
            <w:smartTag w:uri="urn:schemas-microsoft-com:office:smarttags" w:element="State">
              <w:smartTag w:uri="urn:schemas-microsoft-com:office:smarttags" w:element="place">
                <w:r>
                  <w:rPr>
                    <w:b/>
                    <w:sz w:val="16"/>
                    <w:szCs w:val="16"/>
                  </w:rPr>
                  <w:t>COL</w:t>
                </w:r>
              </w:smartTag>
            </w:smartTag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E452A5" w:rsidRPr="002205AB" w:rsidRDefault="00E452A5" w:rsidP="001F0A36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drC</w:t>
            </w:r>
            <w:proofErr w:type="spellEnd"/>
            <w:r>
              <w:rPr>
                <w:b/>
                <w:sz w:val="16"/>
                <w:szCs w:val="16"/>
              </w:rPr>
              <w:t xml:space="preserve"> (Mu50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drC</w:t>
            </w:r>
            <w:proofErr w:type="spellEnd"/>
            <w:r>
              <w:rPr>
                <w:b/>
                <w:sz w:val="16"/>
                <w:szCs w:val="16"/>
              </w:rPr>
              <w:t xml:space="preserve"> (MW2/MRSA252/RF12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drc</w:t>
            </w:r>
            <w:proofErr w:type="spellEnd"/>
            <w:r>
              <w:rPr>
                <w:b/>
                <w:sz w:val="16"/>
                <w:szCs w:val="16"/>
              </w:rPr>
              <w:t xml:space="preserve"> (other than MRSA252/RF12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drD</w:t>
            </w:r>
            <w:proofErr w:type="spellEnd"/>
            <w:r>
              <w:rPr>
                <w:b/>
                <w:sz w:val="16"/>
                <w:szCs w:val="16"/>
              </w:rPr>
              <w:t xml:space="preserve"> (COL/MW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Default="00E452A5" w:rsidP="001F0A36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drD</w:t>
            </w:r>
            <w:proofErr w:type="spellEnd"/>
            <w:r>
              <w:rPr>
                <w:b/>
                <w:sz w:val="16"/>
                <w:szCs w:val="16"/>
              </w:rPr>
              <w:t xml:space="preserve"> (Mu50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drD</w:t>
            </w:r>
            <w:proofErr w:type="spellEnd"/>
            <w:r>
              <w:rPr>
                <w:b/>
                <w:sz w:val="16"/>
                <w:szCs w:val="16"/>
              </w:rPr>
              <w:t xml:space="preserve">  (other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drD</w:t>
            </w:r>
            <w:proofErr w:type="spellEnd"/>
            <w:r>
              <w:rPr>
                <w:b/>
                <w:sz w:val="16"/>
                <w:szCs w:val="16"/>
              </w:rPr>
              <w:t xml:space="preserve"> (other than MRSA252/RF122) 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vwb</w:t>
            </w:r>
            <w:proofErr w:type="spellEnd"/>
            <w:r>
              <w:rPr>
                <w:b/>
                <w:sz w:val="16"/>
                <w:szCs w:val="16"/>
              </w:rPr>
              <w:t xml:space="preserve"> (all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vwb</w:t>
            </w:r>
            <w:proofErr w:type="spellEnd"/>
            <w:r>
              <w:rPr>
                <w:b/>
                <w:sz w:val="16"/>
                <w:szCs w:val="16"/>
              </w:rPr>
              <w:t xml:space="preserve"> (COL/MW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vwb</w:t>
            </w:r>
            <w:proofErr w:type="spellEnd"/>
            <w:r>
              <w:rPr>
                <w:b/>
                <w:sz w:val="16"/>
                <w:szCs w:val="16"/>
              </w:rPr>
              <w:t xml:space="preserve"> (MRSA25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vwb</w:t>
            </w:r>
            <w:proofErr w:type="spellEnd"/>
            <w:r>
              <w:rPr>
                <w:b/>
                <w:sz w:val="16"/>
                <w:szCs w:val="16"/>
              </w:rPr>
              <w:t xml:space="preserve"> (Mu50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vwb</w:t>
            </w:r>
            <w:proofErr w:type="spellEnd"/>
            <w:r>
              <w:rPr>
                <w:b/>
                <w:sz w:val="16"/>
                <w:szCs w:val="16"/>
              </w:rPr>
              <w:t xml:space="preserve"> (RF12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asG</w:t>
            </w:r>
            <w:proofErr w:type="spellEnd"/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asG</w:t>
            </w:r>
            <w:proofErr w:type="spellEnd"/>
            <w:r>
              <w:rPr>
                <w:b/>
                <w:sz w:val="16"/>
                <w:szCs w:val="16"/>
              </w:rPr>
              <w:t xml:space="preserve"> (COL/Mu50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Pr="002205AB" w:rsidRDefault="00E452A5" w:rsidP="001F0A36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asG</w:t>
            </w:r>
            <w:proofErr w:type="spellEnd"/>
            <w:r>
              <w:rPr>
                <w:b/>
                <w:sz w:val="16"/>
                <w:szCs w:val="16"/>
              </w:rPr>
              <w:t xml:space="preserve"> (MW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52A5" w:rsidRDefault="00E452A5" w:rsidP="001F0A36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asG</w:t>
            </w:r>
            <w:proofErr w:type="spellEnd"/>
            <w:r>
              <w:rPr>
                <w:b/>
                <w:sz w:val="16"/>
                <w:szCs w:val="16"/>
              </w:rPr>
              <w:t xml:space="preserve"> (Other than MRSA252/RF122)</w:t>
            </w:r>
          </w:p>
        </w:tc>
      </w:tr>
      <w:tr w:rsidR="00E452A5" w:rsidRPr="005E4C09" w:rsidTr="001F0A36">
        <w:tc>
          <w:tcPr>
            <w:tcW w:w="10202" w:type="dxa"/>
            <w:gridSpan w:val="25"/>
          </w:tcPr>
          <w:p w:rsidR="00E452A5" w:rsidRPr="0012692C" w:rsidRDefault="00E452A5" w:rsidP="001F0A36">
            <w:pPr>
              <w:spacing w:before="60" w:after="60" w:line="240" w:lineRule="auto"/>
              <w:rPr>
                <w:b/>
                <w:sz w:val="16"/>
                <w:szCs w:val="16"/>
              </w:rPr>
            </w:pPr>
            <w:r w:rsidRPr="0012692C">
              <w:rPr>
                <w:b/>
                <w:sz w:val="16"/>
                <w:szCs w:val="16"/>
              </w:rPr>
              <w:t>ST93 MSSA</w:t>
            </w: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G7735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G7762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Q40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2039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29T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26W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7S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113S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6160A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9712N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4093R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5206A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9120L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10202" w:type="dxa"/>
            <w:gridSpan w:val="25"/>
          </w:tcPr>
          <w:p w:rsidR="00E452A5" w:rsidRPr="00965912" w:rsidRDefault="00E452A5" w:rsidP="001F0A36">
            <w:pPr>
              <w:spacing w:before="60" w:after="60" w:line="240" w:lineRule="auto"/>
              <w:rPr>
                <w:sz w:val="16"/>
                <w:szCs w:val="16"/>
              </w:rPr>
            </w:pPr>
            <w:r w:rsidRPr="0012692C">
              <w:rPr>
                <w:b/>
                <w:sz w:val="16"/>
                <w:szCs w:val="16"/>
              </w:rPr>
              <w:t>ST93 MSSA</w:t>
            </w: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ACT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TCH92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ACT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TCH53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AH96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23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39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61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64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94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71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CRGH95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AH21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AH7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H</w:t>
            </w:r>
            <w:r w:rsidRPr="002205AB">
              <w:rPr>
                <w:sz w:val="16"/>
                <w:szCs w:val="16"/>
              </w:rPr>
              <w:t>10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53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lastRenderedPageBreak/>
              <w:t>NT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DH61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DH27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DH2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98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12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GCH3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14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CBH10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GCH28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1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S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GPSA73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S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IMVS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S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IMVS31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Vic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CH74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Vic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AH21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790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815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5586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5587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414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475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7164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8158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8385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8418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20198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H48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908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7090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7195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20548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452A5" w:rsidRPr="005E4C09" w:rsidTr="001F0A36">
        <w:tc>
          <w:tcPr>
            <w:tcW w:w="708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</w:t>
            </w:r>
          </w:p>
        </w:tc>
        <w:tc>
          <w:tcPr>
            <w:tcW w:w="1007" w:type="dxa"/>
          </w:tcPr>
          <w:p w:rsidR="00E452A5" w:rsidRPr="002205AB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K06159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Default="00E452A5" w:rsidP="001F0A36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E452A5" w:rsidRPr="00965912" w:rsidRDefault="00E452A5" w:rsidP="001F0A3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</w:tbl>
    <w:p w:rsidR="00E452A5" w:rsidRPr="00E34579" w:rsidRDefault="00E452A5" w:rsidP="00E452A5">
      <w:pPr>
        <w:spacing w:after="0" w:line="240" w:lineRule="auto"/>
        <w:rPr>
          <w:sz w:val="16"/>
          <w:szCs w:val="16"/>
        </w:rPr>
      </w:pPr>
      <w:r w:rsidRPr="00E34579">
        <w:rPr>
          <w:sz w:val="16"/>
          <w:szCs w:val="16"/>
        </w:rPr>
        <w:t>Regions: ACT, Australian Capital Territory; NSW, New South Wales; NT, Northern Territory, Qld, Queensland; SA, South Australia; Vic, Victoria; WA, Western Australia</w:t>
      </w:r>
    </w:p>
    <w:p w:rsidR="00E452A5" w:rsidRDefault="00E452A5" w:rsidP="00E452A5">
      <w:pPr>
        <w:spacing w:after="0" w:line="240" w:lineRule="auto"/>
        <w:rPr>
          <w:i/>
          <w:sz w:val="16"/>
          <w:szCs w:val="16"/>
        </w:rPr>
      </w:pPr>
    </w:p>
    <w:p w:rsidR="00E452A5" w:rsidRPr="00823DD6" w:rsidRDefault="00E452A5" w:rsidP="00E452A5">
      <w:pPr>
        <w:spacing w:after="0" w:line="240" w:lineRule="auto"/>
        <w:rPr>
          <w:sz w:val="16"/>
          <w:szCs w:val="16"/>
        </w:rPr>
      </w:pPr>
      <w:r>
        <w:rPr>
          <w:i/>
          <w:sz w:val="16"/>
          <w:szCs w:val="16"/>
        </w:rPr>
        <w:lastRenderedPageBreak/>
        <w:t>map</w:t>
      </w:r>
      <w:r w:rsidRPr="00823DD6">
        <w:rPr>
          <w:sz w:val="16"/>
          <w:szCs w:val="16"/>
        </w:rPr>
        <w:t xml:space="preserve">, </w:t>
      </w:r>
      <w:r>
        <w:rPr>
          <w:sz w:val="16"/>
          <w:szCs w:val="16"/>
        </w:rPr>
        <w:t xml:space="preserve">major </w:t>
      </w:r>
      <w:proofErr w:type="spellStart"/>
      <w:r>
        <w:rPr>
          <w:sz w:val="16"/>
          <w:szCs w:val="16"/>
        </w:rPr>
        <w:t>histocompatability</w:t>
      </w:r>
      <w:proofErr w:type="spellEnd"/>
      <w:r>
        <w:rPr>
          <w:sz w:val="16"/>
          <w:szCs w:val="16"/>
        </w:rPr>
        <w:t xml:space="preserve"> complex class II analogue protein </w:t>
      </w:r>
      <w:r w:rsidRPr="00823DD6">
        <w:rPr>
          <w:sz w:val="16"/>
          <w:szCs w:val="16"/>
        </w:rPr>
        <w:t xml:space="preserve">gene (alleles); </w:t>
      </w:r>
      <w:proofErr w:type="spellStart"/>
      <w:r>
        <w:rPr>
          <w:i/>
          <w:sz w:val="16"/>
          <w:szCs w:val="16"/>
        </w:rPr>
        <w:t>sdrC</w:t>
      </w:r>
      <w:proofErr w:type="spellEnd"/>
      <w:r w:rsidRPr="00823DD6"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</w:rPr>
        <w:t>ser</w:t>
      </w:r>
      <w:proofErr w:type="spellEnd"/>
      <w:r>
        <w:rPr>
          <w:sz w:val="16"/>
          <w:szCs w:val="16"/>
        </w:rPr>
        <w:t xml:space="preserve">-asp rich fibrinogen-/bone </w:t>
      </w:r>
      <w:proofErr w:type="spellStart"/>
      <w:r>
        <w:rPr>
          <w:sz w:val="16"/>
          <w:szCs w:val="16"/>
        </w:rPr>
        <w:t>sialoprotein</w:t>
      </w:r>
      <w:proofErr w:type="spellEnd"/>
      <w:r>
        <w:rPr>
          <w:sz w:val="16"/>
          <w:szCs w:val="16"/>
        </w:rPr>
        <w:t>-binding protein C</w:t>
      </w:r>
      <w:r w:rsidRPr="00823DD6">
        <w:rPr>
          <w:sz w:val="16"/>
          <w:szCs w:val="16"/>
        </w:rPr>
        <w:t xml:space="preserve"> gene (alleles); </w:t>
      </w:r>
      <w:proofErr w:type="spellStart"/>
      <w:r>
        <w:rPr>
          <w:i/>
          <w:sz w:val="16"/>
          <w:szCs w:val="16"/>
        </w:rPr>
        <w:t>sdrD</w:t>
      </w:r>
      <w:proofErr w:type="spellEnd"/>
      <w:r w:rsidRPr="00823DD6"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</w:rPr>
        <w:t>ser</w:t>
      </w:r>
      <w:proofErr w:type="spellEnd"/>
      <w:r>
        <w:rPr>
          <w:sz w:val="16"/>
          <w:szCs w:val="16"/>
        </w:rPr>
        <w:t xml:space="preserve">-asp rich fibrinogen-/bone </w:t>
      </w:r>
      <w:proofErr w:type="spellStart"/>
      <w:r>
        <w:rPr>
          <w:sz w:val="16"/>
          <w:szCs w:val="16"/>
        </w:rPr>
        <w:t>sialoprotein</w:t>
      </w:r>
      <w:proofErr w:type="spellEnd"/>
      <w:r>
        <w:rPr>
          <w:sz w:val="16"/>
          <w:szCs w:val="16"/>
        </w:rPr>
        <w:t>-binding protein D</w:t>
      </w:r>
      <w:r w:rsidRPr="00823DD6">
        <w:rPr>
          <w:sz w:val="16"/>
          <w:szCs w:val="16"/>
        </w:rPr>
        <w:t xml:space="preserve"> gene (alleles);</w:t>
      </w:r>
      <w:proofErr w:type="spellStart"/>
      <w:r>
        <w:rPr>
          <w:i/>
          <w:sz w:val="16"/>
          <w:szCs w:val="16"/>
        </w:rPr>
        <w:t>vwb</w:t>
      </w:r>
      <w:proofErr w:type="spellEnd"/>
      <w:r>
        <w:rPr>
          <w:sz w:val="16"/>
          <w:szCs w:val="16"/>
        </w:rPr>
        <w:t xml:space="preserve">, van </w:t>
      </w:r>
      <w:proofErr w:type="spellStart"/>
      <w:r>
        <w:rPr>
          <w:sz w:val="16"/>
          <w:szCs w:val="16"/>
        </w:rPr>
        <w:t>Willebrand</w:t>
      </w:r>
      <w:proofErr w:type="spellEnd"/>
      <w:r>
        <w:rPr>
          <w:sz w:val="16"/>
          <w:szCs w:val="16"/>
        </w:rPr>
        <w:t xml:space="preserve"> factor binding protein gene (allele); </w:t>
      </w:r>
      <w:proofErr w:type="spellStart"/>
      <w:r w:rsidRPr="002759C3">
        <w:rPr>
          <w:i/>
          <w:sz w:val="16"/>
          <w:szCs w:val="16"/>
        </w:rPr>
        <w:t>sasG</w:t>
      </w:r>
      <w:proofErr w:type="spellEnd"/>
      <w:r>
        <w:rPr>
          <w:sz w:val="16"/>
          <w:szCs w:val="16"/>
        </w:rPr>
        <w:t xml:space="preserve">, </w:t>
      </w:r>
      <w:r w:rsidRPr="006E75A5">
        <w:rPr>
          <w:i/>
          <w:sz w:val="16"/>
          <w:szCs w:val="16"/>
        </w:rPr>
        <w:t xml:space="preserve">Staphylococcus </w:t>
      </w:r>
      <w:proofErr w:type="spellStart"/>
      <w:r w:rsidRPr="006E75A5">
        <w:rPr>
          <w:i/>
          <w:sz w:val="16"/>
          <w:szCs w:val="16"/>
        </w:rPr>
        <w:t>aureus</w:t>
      </w:r>
      <w:proofErr w:type="spellEnd"/>
      <w:r>
        <w:rPr>
          <w:sz w:val="16"/>
          <w:szCs w:val="16"/>
        </w:rPr>
        <w:t xml:space="preserve"> surface protein G gene (alleles) </w:t>
      </w:r>
    </w:p>
    <w:p w:rsidR="00E452A5" w:rsidRDefault="00E452A5" w:rsidP="00E452A5">
      <w:pPr>
        <w:spacing w:after="0" w:line="240" w:lineRule="auto"/>
        <w:rPr>
          <w:sz w:val="16"/>
          <w:szCs w:val="16"/>
        </w:rPr>
      </w:pPr>
    </w:p>
    <w:p w:rsidR="00E452A5" w:rsidRDefault="00E452A5" w:rsidP="00E452A5">
      <w:pPr>
        <w:spacing w:after="0" w:line="240" w:lineRule="auto"/>
      </w:pPr>
      <w:r>
        <w:rPr>
          <w:sz w:val="16"/>
          <w:szCs w:val="16"/>
        </w:rPr>
        <w:t xml:space="preserve">+, gene detected; w, gene detected but yielding weak or ambiguous signals   </w:t>
      </w:r>
    </w:p>
    <w:p w:rsidR="00E452A5" w:rsidRDefault="00E452A5" w:rsidP="004B24D7"/>
    <w:sectPr w:rsidR="00E452A5" w:rsidSect="00E559A0">
      <w:pgSz w:w="15840" w:h="12240" w:orient="landscape"/>
      <w:pgMar w:top="1152" w:right="288" w:bottom="115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65838"/>
    <w:rsid w:val="00046BCF"/>
    <w:rsid w:val="00054C46"/>
    <w:rsid w:val="0006544F"/>
    <w:rsid w:val="00066BDD"/>
    <w:rsid w:val="000861F1"/>
    <w:rsid w:val="00087D2F"/>
    <w:rsid w:val="000970BD"/>
    <w:rsid w:val="00097719"/>
    <w:rsid w:val="000A21A5"/>
    <w:rsid w:val="000A46BE"/>
    <w:rsid w:val="000B7A67"/>
    <w:rsid w:val="000C6234"/>
    <w:rsid w:val="000D0C10"/>
    <w:rsid w:val="000F033A"/>
    <w:rsid w:val="000F3AA8"/>
    <w:rsid w:val="000F443E"/>
    <w:rsid w:val="000F77FA"/>
    <w:rsid w:val="001020C3"/>
    <w:rsid w:val="00102EDC"/>
    <w:rsid w:val="001077EC"/>
    <w:rsid w:val="0011542B"/>
    <w:rsid w:val="00167EF2"/>
    <w:rsid w:val="00180608"/>
    <w:rsid w:val="00182D55"/>
    <w:rsid w:val="001B34C3"/>
    <w:rsid w:val="001F347D"/>
    <w:rsid w:val="001F3DED"/>
    <w:rsid w:val="00200B6C"/>
    <w:rsid w:val="0020605A"/>
    <w:rsid w:val="002205AB"/>
    <w:rsid w:val="00220EBA"/>
    <w:rsid w:val="00224580"/>
    <w:rsid w:val="00235E39"/>
    <w:rsid w:val="00250E82"/>
    <w:rsid w:val="00253060"/>
    <w:rsid w:val="0025394A"/>
    <w:rsid w:val="00285E97"/>
    <w:rsid w:val="002A59F8"/>
    <w:rsid w:val="002A61CA"/>
    <w:rsid w:val="002B5546"/>
    <w:rsid w:val="002C0786"/>
    <w:rsid w:val="002E7358"/>
    <w:rsid w:val="002E7D9A"/>
    <w:rsid w:val="002F3CCB"/>
    <w:rsid w:val="002F6841"/>
    <w:rsid w:val="00306380"/>
    <w:rsid w:val="0031533A"/>
    <w:rsid w:val="003304F8"/>
    <w:rsid w:val="00333347"/>
    <w:rsid w:val="00344D7A"/>
    <w:rsid w:val="00352F3B"/>
    <w:rsid w:val="0035594C"/>
    <w:rsid w:val="0036462F"/>
    <w:rsid w:val="00371BE8"/>
    <w:rsid w:val="00373C10"/>
    <w:rsid w:val="00373E86"/>
    <w:rsid w:val="0039210F"/>
    <w:rsid w:val="003A3FE6"/>
    <w:rsid w:val="003B1CC3"/>
    <w:rsid w:val="003B6855"/>
    <w:rsid w:val="003C5E1E"/>
    <w:rsid w:val="003D4400"/>
    <w:rsid w:val="003E2701"/>
    <w:rsid w:val="003F1333"/>
    <w:rsid w:val="003F1F4B"/>
    <w:rsid w:val="00400448"/>
    <w:rsid w:val="00404399"/>
    <w:rsid w:val="00411A77"/>
    <w:rsid w:val="00422346"/>
    <w:rsid w:val="0042331D"/>
    <w:rsid w:val="004376BA"/>
    <w:rsid w:val="004446DC"/>
    <w:rsid w:val="004542D8"/>
    <w:rsid w:val="00456EFE"/>
    <w:rsid w:val="0046274C"/>
    <w:rsid w:val="00464DEF"/>
    <w:rsid w:val="00471C22"/>
    <w:rsid w:val="004740B1"/>
    <w:rsid w:val="00474238"/>
    <w:rsid w:val="00477F3F"/>
    <w:rsid w:val="004800A0"/>
    <w:rsid w:val="00496A12"/>
    <w:rsid w:val="004A54D6"/>
    <w:rsid w:val="004A70AB"/>
    <w:rsid w:val="004B24D7"/>
    <w:rsid w:val="004C5793"/>
    <w:rsid w:val="004C6795"/>
    <w:rsid w:val="004C6E4C"/>
    <w:rsid w:val="004E16BB"/>
    <w:rsid w:val="004E625B"/>
    <w:rsid w:val="00502101"/>
    <w:rsid w:val="00504BEC"/>
    <w:rsid w:val="00514090"/>
    <w:rsid w:val="005168E7"/>
    <w:rsid w:val="00517A99"/>
    <w:rsid w:val="0054361F"/>
    <w:rsid w:val="00552BB0"/>
    <w:rsid w:val="00552E7C"/>
    <w:rsid w:val="00562F61"/>
    <w:rsid w:val="00567013"/>
    <w:rsid w:val="00581739"/>
    <w:rsid w:val="005D6A8F"/>
    <w:rsid w:val="005D6AE3"/>
    <w:rsid w:val="005D70A0"/>
    <w:rsid w:val="005E4C09"/>
    <w:rsid w:val="005E7E1C"/>
    <w:rsid w:val="005F1126"/>
    <w:rsid w:val="006018A1"/>
    <w:rsid w:val="00632351"/>
    <w:rsid w:val="00640C5D"/>
    <w:rsid w:val="00643A13"/>
    <w:rsid w:val="00651FF2"/>
    <w:rsid w:val="00663680"/>
    <w:rsid w:val="00670202"/>
    <w:rsid w:val="00680D39"/>
    <w:rsid w:val="00686E39"/>
    <w:rsid w:val="00697084"/>
    <w:rsid w:val="006A116B"/>
    <w:rsid w:val="006A20FA"/>
    <w:rsid w:val="006C0812"/>
    <w:rsid w:val="006C4F25"/>
    <w:rsid w:val="006C6EE9"/>
    <w:rsid w:val="006D7463"/>
    <w:rsid w:val="006E4B97"/>
    <w:rsid w:val="006F155A"/>
    <w:rsid w:val="006F216F"/>
    <w:rsid w:val="006F3BCF"/>
    <w:rsid w:val="006F7722"/>
    <w:rsid w:val="007033DE"/>
    <w:rsid w:val="0070385B"/>
    <w:rsid w:val="00704EF3"/>
    <w:rsid w:val="0071011B"/>
    <w:rsid w:val="0071730D"/>
    <w:rsid w:val="00721C63"/>
    <w:rsid w:val="00727AB9"/>
    <w:rsid w:val="00731066"/>
    <w:rsid w:val="00731EDB"/>
    <w:rsid w:val="00732FB1"/>
    <w:rsid w:val="00733C38"/>
    <w:rsid w:val="007429F0"/>
    <w:rsid w:val="00742A13"/>
    <w:rsid w:val="00744129"/>
    <w:rsid w:val="00744229"/>
    <w:rsid w:val="00761496"/>
    <w:rsid w:val="00761989"/>
    <w:rsid w:val="00773F48"/>
    <w:rsid w:val="00790AA7"/>
    <w:rsid w:val="007A32FC"/>
    <w:rsid w:val="007B2C5B"/>
    <w:rsid w:val="007B772E"/>
    <w:rsid w:val="007C1158"/>
    <w:rsid w:val="007C1BAB"/>
    <w:rsid w:val="007D572B"/>
    <w:rsid w:val="007D6124"/>
    <w:rsid w:val="007D6D16"/>
    <w:rsid w:val="007F51E0"/>
    <w:rsid w:val="00803869"/>
    <w:rsid w:val="00810B93"/>
    <w:rsid w:val="00815548"/>
    <w:rsid w:val="00822E54"/>
    <w:rsid w:val="00823DD6"/>
    <w:rsid w:val="0082624B"/>
    <w:rsid w:val="008342BB"/>
    <w:rsid w:val="00843A41"/>
    <w:rsid w:val="00865838"/>
    <w:rsid w:val="00874C82"/>
    <w:rsid w:val="00884D84"/>
    <w:rsid w:val="00884ED2"/>
    <w:rsid w:val="008E086C"/>
    <w:rsid w:val="008E2023"/>
    <w:rsid w:val="008F128F"/>
    <w:rsid w:val="008F1349"/>
    <w:rsid w:val="008F6BC5"/>
    <w:rsid w:val="009059C5"/>
    <w:rsid w:val="00907CD4"/>
    <w:rsid w:val="0091659D"/>
    <w:rsid w:val="00916BD0"/>
    <w:rsid w:val="00937D70"/>
    <w:rsid w:val="00946BF8"/>
    <w:rsid w:val="009611D9"/>
    <w:rsid w:val="00965912"/>
    <w:rsid w:val="0097344B"/>
    <w:rsid w:val="00992A8D"/>
    <w:rsid w:val="00996DA9"/>
    <w:rsid w:val="009A28BF"/>
    <w:rsid w:val="009A69ED"/>
    <w:rsid w:val="009B2528"/>
    <w:rsid w:val="009C1173"/>
    <w:rsid w:val="009C1E8D"/>
    <w:rsid w:val="009C390D"/>
    <w:rsid w:val="009F3A91"/>
    <w:rsid w:val="009F5C6B"/>
    <w:rsid w:val="009F7472"/>
    <w:rsid w:val="00A10292"/>
    <w:rsid w:val="00A22836"/>
    <w:rsid w:val="00A25FB9"/>
    <w:rsid w:val="00A3074B"/>
    <w:rsid w:val="00A308A2"/>
    <w:rsid w:val="00A33C07"/>
    <w:rsid w:val="00A566E1"/>
    <w:rsid w:val="00A67296"/>
    <w:rsid w:val="00A751F7"/>
    <w:rsid w:val="00A82017"/>
    <w:rsid w:val="00A93267"/>
    <w:rsid w:val="00A955BD"/>
    <w:rsid w:val="00AA7909"/>
    <w:rsid w:val="00AB56E8"/>
    <w:rsid w:val="00AC2408"/>
    <w:rsid w:val="00AC68A4"/>
    <w:rsid w:val="00B01523"/>
    <w:rsid w:val="00B0162C"/>
    <w:rsid w:val="00B066F2"/>
    <w:rsid w:val="00B1058F"/>
    <w:rsid w:val="00B139B3"/>
    <w:rsid w:val="00B14128"/>
    <w:rsid w:val="00B247F7"/>
    <w:rsid w:val="00B30817"/>
    <w:rsid w:val="00B319AC"/>
    <w:rsid w:val="00B3512C"/>
    <w:rsid w:val="00B375E3"/>
    <w:rsid w:val="00B37C70"/>
    <w:rsid w:val="00B56396"/>
    <w:rsid w:val="00B65469"/>
    <w:rsid w:val="00B67ACD"/>
    <w:rsid w:val="00B7530A"/>
    <w:rsid w:val="00B86658"/>
    <w:rsid w:val="00B92B38"/>
    <w:rsid w:val="00B964C0"/>
    <w:rsid w:val="00BA1D17"/>
    <w:rsid w:val="00BA53C1"/>
    <w:rsid w:val="00BB2D64"/>
    <w:rsid w:val="00BB3D20"/>
    <w:rsid w:val="00BC252A"/>
    <w:rsid w:val="00BD2946"/>
    <w:rsid w:val="00BE0CC7"/>
    <w:rsid w:val="00BF281D"/>
    <w:rsid w:val="00BF3CDF"/>
    <w:rsid w:val="00C01471"/>
    <w:rsid w:val="00C144AA"/>
    <w:rsid w:val="00C2176A"/>
    <w:rsid w:val="00C25E5B"/>
    <w:rsid w:val="00C33863"/>
    <w:rsid w:val="00C34201"/>
    <w:rsid w:val="00C564BE"/>
    <w:rsid w:val="00C64999"/>
    <w:rsid w:val="00C959CC"/>
    <w:rsid w:val="00C9740A"/>
    <w:rsid w:val="00CA0131"/>
    <w:rsid w:val="00CA0583"/>
    <w:rsid w:val="00CA1E2E"/>
    <w:rsid w:val="00CA317E"/>
    <w:rsid w:val="00CA65FE"/>
    <w:rsid w:val="00CB66BC"/>
    <w:rsid w:val="00CC28EE"/>
    <w:rsid w:val="00CE15AB"/>
    <w:rsid w:val="00CE3124"/>
    <w:rsid w:val="00CE5A38"/>
    <w:rsid w:val="00CF4155"/>
    <w:rsid w:val="00D05ADC"/>
    <w:rsid w:val="00D1519D"/>
    <w:rsid w:val="00D31881"/>
    <w:rsid w:val="00D438B8"/>
    <w:rsid w:val="00D627A4"/>
    <w:rsid w:val="00D657AD"/>
    <w:rsid w:val="00D70B64"/>
    <w:rsid w:val="00D7453E"/>
    <w:rsid w:val="00D76473"/>
    <w:rsid w:val="00D916D3"/>
    <w:rsid w:val="00D96F2C"/>
    <w:rsid w:val="00DA40A8"/>
    <w:rsid w:val="00DC353D"/>
    <w:rsid w:val="00DD00F4"/>
    <w:rsid w:val="00DD75D3"/>
    <w:rsid w:val="00DE2421"/>
    <w:rsid w:val="00DE4E4C"/>
    <w:rsid w:val="00DE6F5E"/>
    <w:rsid w:val="00DF06A8"/>
    <w:rsid w:val="00DF0A7B"/>
    <w:rsid w:val="00DF73DF"/>
    <w:rsid w:val="00E03DE9"/>
    <w:rsid w:val="00E061C4"/>
    <w:rsid w:val="00E1109E"/>
    <w:rsid w:val="00E11A01"/>
    <w:rsid w:val="00E11E11"/>
    <w:rsid w:val="00E128DC"/>
    <w:rsid w:val="00E153ED"/>
    <w:rsid w:val="00E15E96"/>
    <w:rsid w:val="00E23A1B"/>
    <w:rsid w:val="00E2595C"/>
    <w:rsid w:val="00E27EA6"/>
    <w:rsid w:val="00E34579"/>
    <w:rsid w:val="00E452A5"/>
    <w:rsid w:val="00E513AA"/>
    <w:rsid w:val="00E559A0"/>
    <w:rsid w:val="00E61AE4"/>
    <w:rsid w:val="00E6635D"/>
    <w:rsid w:val="00E73032"/>
    <w:rsid w:val="00E731EC"/>
    <w:rsid w:val="00E80B59"/>
    <w:rsid w:val="00E81CD6"/>
    <w:rsid w:val="00E96075"/>
    <w:rsid w:val="00EA1B2A"/>
    <w:rsid w:val="00EA7312"/>
    <w:rsid w:val="00EC5AAD"/>
    <w:rsid w:val="00ED16F8"/>
    <w:rsid w:val="00ED484C"/>
    <w:rsid w:val="00EE6AEB"/>
    <w:rsid w:val="00F20D30"/>
    <w:rsid w:val="00F22E63"/>
    <w:rsid w:val="00F27A13"/>
    <w:rsid w:val="00F30B80"/>
    <w:rsid w:val="00F30C87"/>
    <w:rsid w:val="00F453E1"/>
    <w:rsid w:val="00F4619F"/>
    <w:rsid w:val="00F561D5"/>
    <w:rsid w:val="00F706F3"/>
    <w:rsid w:val="00F73419"/>
    <w:rsid w:val="00F9678F"/>
    <w:rsid w:val="00FA5CC8"/>
    <w:rsid w:val="00FC71F0"/>
    <w:rsid w:val="00FD53FE"/>
    <w:rsid w:val="00FF05AE"/>
    <w:rsid w:val="00FF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BEC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6583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4</Words>
  <Characters>697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:</vt:lpstr>
    </vt:vector>
  </TitlesOfParts>
  <Company/>
  <LinksUpToDate>false</LinksUpToDate>
  <CharactersWithSpaces>8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</dc:title>
  <dc:creator>Owner</dc:creator>
  <cp:lastModifiedBy>Mark Schumann</cp:lastModifiedBy>
  <cp:revision>2</cp:revision>
  <cp:lastPrinted>2012-03-15T08:12:00Z</cp:lastPrinted>
  <dcterms:created xsi:type="dcterms:W3CDTF">2012-08-08T20:53:00Z</dcterms:created>
  <dcterms:modified xsi:type="dcterms:W3CDTF">2012-08-08T20:53:00Z</dcterms:modified>
</cp:coreProperties>
</file>